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8E7885" w14:textId="3A999C4B" w:rsidR="00FF148F" w:rsidRDefault="00FF148F"/>
    <w:tbl>
      <w:tblPr>
        <w:tblStyle w:val="TableGrid"/>
        <w:tblW w:w="16028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542"/>
        <w:gridCol w:w="1134"/>
        <w:gridCol w:w="993"/>
        <w:gridCol w:w="778"/>
        <w:gridCol w:w="1722"/>
        <w:gridCol w:w="1370"/>
        <w:gridCol w:w="525"/>
        <w:gridCol w:w="567"/>
        <w:gridCol w:w="567"/>
        <w:gridCol w:w="567"/>
        <w:gridCol w:w="2703"/>
      </w:tblGrid>
      <w:tr w:rsidR="00F71AFB" w:rsidRPr="00FA7AFE" w14:paraId="30CBD3A4" w14:textId="77777777" w:rsidTr="00237E94">
        <w:trPr>
          <w:tblHeader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6B235AD" w14:textId="77777777" w:rsidR="00F71AFB" w:rsidRPr="00FA7AFE" w:rsidRDefault="00F71AFB" w:rsidP="00C72202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354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DC1D988" w14:textId="4DC4BE7B" w:rsidR="00F71AFB" w:rsidRPr="00FA7AFE" w:rsidRDefault="00F71AFB" w:rsidP="00FA7AFE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igin of anima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C30C47" w14:textId="77777777" w:rsidR="00F71AFB" w:rsidRPr="00FA7AFE" w:rsidRDefault="00F71AFB" w:rsidP="00FA7AFE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Diagnostic test</w:t>
            </w:r>
            <w:r w:rsidRPr="005A0DE7">
              <w:rPr>
                <w:b/>
                <w:sz w:val="16"/>
                <w:szCs w:val="16"/>
                <w:vertAlign w:val="superscript"/>
              </w:rPr>
              <w:footnoteReference w:id="1"/>
            </w:r>
          </w:p>
          <w:p w14:paraId="75BAB969" w14:textId="77777777" w:rsidR="00F71AFB" w:rsidRPr="00FA7AFE" w:rsidRDefault="00F71AFB" w:rsidP="00FA7AFE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(</w:t>
            </w:r>
            <w:proofErr w:type="gramStart"/>
            <w:r w:rsidRPr="00FA7AFE">
              <w:rPr>
                <w:b/>
                <w:sz w:val="16"/>
                <w:szCs w:val="16"/>
              </w:rPr>
              <w:t>cut</w:t>
            </w:r>
            <w:proofErr w:type="gramEnd"/>
            <w:r w:rsidRPr="00FA7AFE">
              <w:rPr>
                <w:b/>
                <w:sz w:val="16"/>
                <w:szCs w:val="16"/>
              </w:rPr>
              <w:t>-off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767E523" w14:textId="77777777" w:rsidR="00F71AFB" w:rsidRPr="00FA7AFE" w:rsidRDefault="00F71AFB" w:rsidP="00FA7AFE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Period of</w:t>
            </w:r>
          </w:p>
          <w:p w14:paraId="07CE2A16" w14:textId="4632EFDC" w:rsidR="00F71AFB" w:rsidRPr="00FA7AFE" w:rsidRDefault="00F71AFB" w:rsidP="00FA7AFE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 w:rsidRPr="00FA7AFE">
              <w:rPr>
                <w:b/>
                <w:sz w:val="16"/>
                <w:szCs w:val="16"/>
              </w:rPr>
              <w:t>sampling</w:t>
            </w:r>
            <w:proofErr w:type="gramEnd"/>
            <w:r>
              <w:rPr>
                <w:rStyle w:val="FootnoteReference"/>
                <w:b/>
                <w:sz w:val="16"/>
                <w:szCs w:val="16"/>
              </w:rPr>
              <w:footnoteReference w:id="2"/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0B315494" w14:textId="77777777" w:rsidR="00F71AFB" w:rsidRPr="00FA7AFE" w:rsidRDefault="00F71AFB" w:rsidP="00C7220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7E866949" w14:textId="40D0719C" w:rsidR="00F71AFB" w:rsidRPr="00FA7AFE" w:rsidRDefault="00F71AFB" w:rsidP="00C72202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ty (State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F58E6ED" w14:textId="60CA7AED" w:rsidR="00F71AFB" w:rsidRDefault="00F71AFB" w:rsidP="00E61A72">
            <w:pPr>
              <w:tabs>
                <w:tab w:val="left" w:pos="914"/>
              </w:tabs>
              <w:spacing w:after="0" w:line="240" w:lineRule="auto"/>
              <w:ind w:right="-25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me of abattoir</w:t>
            </w:r>
          </w:p>
          <w:p w14:paraId="26C56FD3" w14:textId="2AE9F85F" w:rsidR="00F71AFB" w:rsidRDefault="00F71AFB" w:rsidP="00E61A72">
            <w:pPr>
              <w:tabs>
                <w:tab w:val="left" w:pos="914"/>
              </w:tabs>
              <w:spacing w:after="0" w:line="240" w:lineRule="auto"/>
              <w:ind w:right="-25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/market</w:t>
            </w:r>
          </w:p>
          <w:p w14:paraId="6C6E46C4" w14:textId="77777777" w:rsidR="00F71AFB" w:rsidRDefault="00F71AFB" w:rsidP="00E61A72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CC7AED2" w14:textId="77777777" w:rsidR="00F71AFB" w:rsidRDefault="00F71AFB" w:rsidP="005A0DE7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</w:t>
            </w:r>
            <w:proofErr w:type="gramEnd"/>
            <w:r>
              <w:rPr>
                <w:b/>
                <w:sz w:val="16"/>
                <w:szCs w:val="16"/>
              </w:rPr>
              <w:t xml:space="preserve"> </w:t>
            </w:r>
          </w:p>
          <w:p w14:paraId="79ED3FFE" w14:textId="77777777" w:rsidR="00F71AFB" w:rsidRDefault="00F71AFB" w:rsidP="005A0DE7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D85F487" w14:textId="6B021115" w:rsidR="00F71AFB" w:rsidRPr="00FA7AFE" w:rsidRDefault="00F71AFB" w:rsidP="00237E94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v.</w:t>
            </w:r>
            <w:r w:rsidR="00237E94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%)</w:t>
            </w:r>
          </w:p>
        </w:tc>
        <w:tc>
          <w:tcPr>
            <w:tcW w:w="27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5D7545B" w14:textId="681F22C6" w:rsidR="00F71AFB" w:rsidRPr="00FA7AFE" w:rsidRDefault="00F71AFB" w:rsidP="0085210B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Comments</w:t>
            </w:r>
          </w:p>
        </w:tc>
      </w:tr>
      <w:tr w:rsidR="00237E94" w:rsidRPr="00FA7AFE" w14:paraId="7F3BC96A" w14:textId="77777777" w:rsidTr="00237E94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A1BE077" w14:textId="77777777" w:rsidR="00F71AFB" w:rsidRDefault="00F71AFB" w:rsidP="00FF429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54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2A7F1F2E" w14:textId="77777777" w:rsidR="00F71AFB" w:rsidRDefault="00F71AFB" w:rsidP="00FF429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DBFB67" w14:textId="77777777" w:rsidR="00F71AFB" w:rsidRDefault="00F71AFB" w:rsidP="00FF429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7489A80" w14:textId="77777777" w:rsidR="00F71AFB" w:rsidRDefault="00F71AFB" w:rsidP="00FF429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14:paraId="775BF28B" w14:textId="77777777" w:rsidR="00F71AFB" w:rsidRDefault="00F71AFB" w:rsidP="00FF429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1D74BABB" w14:textId="77777777" w:rsidR="00F71AFB" w:rsidRDefault="00F71AFB" w:rsidP="00FF429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22C51B5" w14:textId="77777777" w:rsidR="00F71AFB" w:rsidRDefault="00F71AFB" w:rsidP="00FF429B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94741F5" w14:textId="638A6EA7" w:rsidR="00F71AFB" w:rsidRPr="00F71AFB" w:rsidRDefault="00F71AFB" w:rsidP="00FF429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71AFB">
              <w:rPr>
                <w:b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1C1C480" w14:textId="50C3D7A1" w:rsidR="00F71AFB" w:rsidRPr="00F71AFB" w:rsidRDefault="00F71AFB" w:rsidP="00FF429B">
            <w:pPr>
              <w:spacing w:after="0" w:line="240" w:lineRule="auto"/>
              <w:ind w:right="-107"/>
              <w:jc w:val="center"/>
              <w:rPr>
                <w:b/>
                <w:sz w:val="16"/>
                <w:szCs w:val="16"/>
              </w:rPr>
            </w:pPr>
            <w:r w:rsidRPr="00F71AFB">
              <w:rPr>
                <w:b/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DBA0621" w14:textId="043428F6" w:rsidR="00F71AFB" w:rsidRPr="00F71AFB" w:rsidRDefault="00F71AFB" w:rsidP="00FF429B">
            <w:pPr>
              <w:spacing w:after="0" w:line="240" w:lineRule="auto"/>
              <w:ind w:right="-107"/>
              <w:jc w:val="center"/>
              <w:rPr>
                <w:b/>
                <w:sz w:val="16"/>
                <w:szCs w:val="16"/>
              </w:rPr>
            </w:pPr>
            <w:r w:rsidRPr="00F71AFB">
              <w:rPr>
                <w:b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9514343" w14:textId="6014274D" w:rsidR="00F71AFB" w:rsidRPr="00F71AFB" w:rsidRDefault="00F71AFB" w:rsidP="00F71AF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71AFB">
              <w:rPr>
                <w:b/>
                <w:sz w:val="16"/>
                <w:szCs w:val="16"/>
              </w:rPr>
              <w:t>G</w:t>
            </w:r>
          </w:p>
        </w:tc>
        <w:tc>
          <w:tcPr>
            <w:tcW w:w="27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48A0DAF" w14:textId="6702966A" w:rsidR="00F71AFB" w:rsidRPr="00FA7AFE" w:rsidRDefault="00F71AFB" w:rsidP="00FF429B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F71AFB" w:rsidRPr="00FA7AFE" w14:paraId="7CB3C111" w14:textId="77777777" w:rsidTr="00237E94">
        <w:tc>
          <w:tcPr>
            <w:tcW w:w="1560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44C23A6" w14:textId="77777777" w:rsidR="00F71AFB" w:rsidRDefault="00F71AFB" w:rsidP="00FF429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usi</w:t>
            </w:r>
            <w:proofErr w:type="spellEnd"/>
            <w:r>
              <w:rPr>
                <w:sz w:val="16"/>
                <w:szCs w:val="16"/>
              </w:rPr>
              <w:t xml:space="preserve"> et al., 2010</w:t>
            </w:r>
          </w:p>
        </w:tc>
        <w:tc>
          <w:tcPr>
            <w:tcW w:w="354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28008D9E" w14:textId="77777777" w:rsidR="00F71AFB" w:rsidRDefault="00F71AFB" w:rsidP="00FF429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(Plateau State?)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</w:tcPr>
          <w:p w14:paraId="3845B90C" w14:textId="77777777" w:rsidR="00F71AFB" w:rsidRDefault="00F71AFB" w:rsidP="00FF429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93" w:type="dxa"/>
            <w:tcBorders>
              <w:top w:val="single" w:sz="4" w:space="0" w:color="auto"/>
              <w:bottom w:val="dotted" w:sz="4" w:space="0" w:color="auto"/>
            </w:tcBorders>
          </w:tcPr>
          <w:p w14:paraId="65D8C23F" w14:textId="77777777" w:rsidR="00F71AFB" w:rsidRDefault="00F71AFB" w:rsidP="00FF429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778" w:type="dxa"/>
            <w:tcBorders>
              <w:top w:val="single" w:sz="4" w:space="0" w:color="auto"/>
              <w:bottom w:val="dotted" w:sz="4" w:space="0" w:color="auto"/>
            </w:tcBorders>
          </w:tcPr>
          <w:p w14:paraId="47A0D044" w14:textId="77777777" w:rsidR="00F71AFB" w:rsidRPr="00FA7AFE" w:rsidRDefault="00F71AFB" w:rsidP="00FF429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722" w:type="dxa"/>
            <w:tcBorders>
              <w:top w:val="single" w:sz="4" w:space="0" w:color="auto"/>
              <w:bottom w:val="dotted" w:sz="4" w:space="0" w:color="auto"/>
            </w:tcBorders>
          </w:tcPr>
          <w:p w14:paraId="7F629153" w14:textId="77777777" w:rsidR="00F71AFB" w:rsidRDefault="00F71AFB" w:rsidP="00FF429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s</w:t>
            </w:r>
          </w:p>
        </w:tc>
        <w:tc>
          <w:tcPr>
            <w:tcW w:w="1370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36E0814" w14:textId="77777777" w:rsidR="00F71AFB" w:rsidRDefault="00F71AFB" w:rsidP="00FF429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s Main AB</w:t>
            </w:r>
          </w:p>
        </w:tc>
        <w:tc>
          <w:tcPr>
            <w:tcW w:w="52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38A289" w14:textId="335F967C" w:rsidR="00F71AFB" w:rsidRDefault="00F71AFB" w:rsidP="00FF429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  <w:p w14:paraId="29E156AF" w14:textId="77777777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5F78FA0" w14:textId="722E6CD5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  <w:p w14:paraId="553BDF51" w14:textId="77777777" w:rsidR="00F71AFB" w:rsidRDefault="00F71AFB" w:rsidP="00FF429B">
            <w:pPr>
              <w:spacing w:after="0" w:line="240" w:lineRule="auto"/>
              <w:ind w:right="-107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4C74666" w14:textId="319C537E" w:rsidR="00F71AFB" w:rsidRDefault="00F71AFB" w:rsidP="00FF429B">
            <w:pPr>
              <w:spacing w:after="0" w:line="240" w:lineRule="auto"/>
              <w:ind w:right="-10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  <w:p w14:paraId="7B15ED2B" w14:textId="77777777" w:rsidR="00F71AFB" w:rsidRDefault="00F71AFB" w:rsidP="00FF429B">
            <w:pPr>
              <w:spacing w:after="0" w:line="240" w:lineRule="auto"/>
              <w:ind w:right="-107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AE11278" w14:textId="77777777" w:rsidR="00F71AFB" w:rsidRDefault="00F71AFB" w:rsidP="00F71AFB">
            <w:pPr>
              <w:spacing w:after="0" w:line="240" w:lineRule="auto"/>
              <w:ind w:right="-10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  <w:p w14:paraId="06D14ABF" w14:textId="77777777" w:rsidR="00F71AFB" w:rsidRPr="00FA7AFE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133894DE" w14:textId="6D8E4A9D" w:rsidR="00F71AFB" w:rsidRPr="00FA7AFE" w:rsidRDefault="00F71AFB" w:rsidP="00FF429B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F71AFB" w:rsidRPr="00FA7AFE" w14:paraId="6A08FF3A" w14:textId="77777777" w:rsidTr="00237E94">
        <w:tc>
          <w:tcPr>
            <w:tcW w:w="1560" w:type="dxa"/>
            <w:tcBorders>
              <w:top w:val="dotted" w:sz="4" w:space="0" w:color="auto"/>
              <w:right w:val="dotted" w:sz="4" w:space="0" w:color="auto"/>
            </w:tcBorders>
          </w:tcPr>
          <w:p w14:paraId="004CBF86" w14:textId="77777777" w:rsidR="00F71AFB" w:rsidRDefault="00F71AFB" w:rsidP="00045A3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unaidu</w:t>
            </w:r>
            <w:proofErr w:type="spellEnd"/>
            <w:r>
              <w:rPr>
                <w:sz w:val="16"/>
                <w:szCs w:val="16"/>
              </w:rPr>
              <w:t xml:space="preserve"> et al., 2010</w:t>
            </w:r>
          </w:p>
        </w:tc>
        <w:tc>
          <w:tcPr>
            <w:tcW w:w="3542" w:type="dxa"/>
            <w:tcBorders>
              <w:top w:val="dotted" w:sz="4" w:space="0" w:color="auto"/>
              <w:left w:val="dotted" w:sz="4" w:space="0" w:color="auto"/>
            </w:tcBorders>
          </w:tcPr>
          <w:p w14:paraId="1B5C33ED" w14:textId="77777777" w:rsidR="00F71AFB" w:rsidRDefault="00F71AFB" w:rsidP="00045A3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(</w:t>
            </w:r>
            <w:proofErr w:type="spellStart"/>
            <w:r>
              <w:rPr>
                <w:sz w:val="16"/>
                <w:szCs w:val="16"/>
              </w:rPr>
              <w:t>Sokoto</w:t>
            </w:r>
            <w:proofErr w:type="spellEnd"/>
            <w:r>
              <w:rPr>
                <w:sz w:val="16"/>
                <w:szCs w:val="16"/>
              </w:rPr>
              <w:t xml:space="preserve"> State</w:t>
            </w:r>
            <w:proofErr w:type="gramStart"/>
            <w:r>
              <w:rPr>
                <w:sz w:val="16"/>
                <w:szCs w:val="16"/>
              </w:rPr>
              <w:t>?,</w:t>
            </w:r>
            <w:proofErr w:type="gramEnd"/>
            <w:r>
              <w:rPr>
                <w:sz w:val="16"/>
                <w:szCs w:val="16"/>
              </w:rPr>
              <w:t xml:space="preserve"> North?)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3B40C013" w14:textId="77777777" w:rsidR="00F71AFB" w:rsidRDefault="00F71AFB" w:rsidP="00045A3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93" w:type="dxa"/>
            <w:tcBorders>
              <w:top w:val="dotted" w:sz="4" w:space="0" w:color="auto"/>
            </w:tcBorders>
          </w:tcPr>
          <w:p w14:paraId="3E156AE0" w14:textId="77777777" w:rsidR="00F71AFB" w:rsidRDefault="00F71AFB" w:rsidP="00045A3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-2009</w:t>
            </w:r>
          </w:p>
        </w:tc>
        <w:tc>
          <w:tcPr>
            <w:tcW w:w="778" w:type="dxa"/>
            <w:tcBorders>
              <w:top w:val="dotted" w:sz="4" w:space="0" w:color="auto"/>
            </w:tcBorders>
          </w:tcPr>
          <w:p w14:paraId="56B1E246" w14:textId="77777777" w:rsidR="00F71AFB" w:rsidRDefault="00F71AFB" w:rsidP="00045A3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722" w:type="dxa"/>
            <w:tcBorders>
              <w:top w:val="dotted" w:sz="4" w:space="0" w:color="auto"/>
            </w:tcBorders>
          </w:tcPr>
          <w:p w14:paraId="01427B8A" w14:textId="77777777" w:rsidR="00F71AFB" w:rsidRDefault="00F71AFB" w:rsidP="00045A3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koto</w:t>
            </w:r>
            <w:proofErr w:type="spellEnd"/>
          </w:p>
        </w:tc>
        <w:tc>
          <w:tcPr>
            <w:tcW w:w="1370" w:type="dxa"/>
            <w:tcBorders>
              <w:top w:val="dotted" w:sz="4" w:space="0" w:color="auto"/>
              <w:right w:val="dotted" w:sz="4" w:space="0" w:color="auto"/>
            </w:tcBorders>
          </w:tcPr>
          <w:p w14:paraId="6E8A0405" w14:textId="77777777" w:rsidR="00F71AFB" w:rsidRDefault="00F71AFB" w:rsidP="00045A3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koto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etrop</w:t>
            </w:r>
            <w:proofErr w:type="spellEnd"/>
            <w:r>
              <w:rPr>
                <w:sz w:val="16"/>
                <w:szCs w:val="16"/>
              </w:rPr>
              <w:t>. AB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14:paraId="3FC91812" w14:textId="31EF422C" w:rsidR="00F71AFB" w:rsidRDefault="00F71AFB" w:rsidP="00045A3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14:paraId="28302FF5" w14:textId="342CD0FD" w:rsidR="00F71AFB" w:rsidRDefault="00F71AFB" w:rsidP="00045A3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14:paraId="20AD5145" w14:textId="3C4AE285" w:rsidR="00F71AFB" w:rsidRDefault="00F71AFB" w:rsidP="00045A3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14:paraId="2E82DD45" w14:textId="1FE0D485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</w:t>
            </w:r>
          </w:p>
        </w:tc>
        <w:tc>
          <w:tcPr>
            <w:tcW w:w="2703" w:type="dxa"/>
            <w:tcBorders>
              <w:top w:val="dotted" w:sz="4" w:space="0" w:color="auto"/>
              <w:left w:val="dotted" w:sz="4" w:space="0" w:color="auto"/>
            </w:tcBorders>
          </w:tcPr>
          <w:p w14:paraId="341378AB" w14:textId="262D2F78" w:rsidR="00F71AFB" w:rsidRDefault="00F71AFB" w:rsidP="00045A33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F71AFB" w:rsidRPr="00FA7AFE" w14:paraId="43594A7A" w14:textId="77777777" w:rsidTr="00237E94">
        <w:tc>
          <w:tcPr>
            <w:tcW w:w="1560" w:type="dxa"/>
            <w:tcBorders>
              <w:bottom w:val="dotted" w:sz="4" w:space="0" w:color="auto"/>
              <w:right w:val="dotted" w:sz="4" w:space="0" w:color="auto"/>
            </w:tcBorders>
          </w:tcPr>
          <w:p w14:paraId="359499CA" w14:textId="77777777" w:rsidR="00F71AFB" w:rsidRDefault="00F71AFB" w:rsidP="008F132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ijjani</w:t>
            </w:r>
            <w:proofErr w:type="spellEnd"/>
            <w:r>
              <w:rPr>
                <w:sz w:val="16"/>
                <w:szCs w:val="16"/>
              </w:rPr>
              <w:t xml:space="preserve"> et al., 2009</w:t>
            </w:r>
          </w:p>
        </w:tc>
        <w:tc>
          <w:tcPr>
            <w:tcW w:w="3542" w:type="dxa"/>
            <w:tcBorders>
              <w:left w:val="dotted" w:sz="4" w:space="0" w:color="auto"/>
              <w:bottom w:val="dotted" w:sz="4" w:space="0" w:color="auto"/>
            </w:tcBorders>
          </w:tcPr>
          <w:p w14:paraId="20DCA204" w14:textId="77777777" w:rsidR="00F71AFB" w:rsidRDefault="00F71AFB" w:rsidP="008F132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Yobe</w:t>
            </w:r>
            <w:proofErr w:type="spellEnd"/>
            <w:r>
              <w:rPr>
                <w:sz w:val="16"/>
                <w:szCs w:val="16"/>
              </w:rPr>
              <w:t xml:space="preserve"> State (North?)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4B403FCE" w14:textId="77777777" w:rsidR="00F71AFB" w:rsidRDefault="00F71AFB" w:rsidP="008F132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14:paraId="7ADC9F31" w14:textId="77777777" w:rsidR="00F71AFB" w:rsidRDefault="00F71AFB" w:rsidP="008F13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778" w:type="dxa"/>
            <w:tcBorders>
              <w:bottom w:val="dotted" w:sz="4" w:space="0" w:color="auto"/>
            </w:tcBorders>
          </w:tcPr>
          <w:p w14:paraId="7CD42770" w14:textId="77777777" w:rsidR="00F71AFB" w:rsidRDefault="00F71AFB" w:rsidP="008F13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</w:t>
            </w:r>
          </w:p>
        </w:tc>
        <w:tc>
          <w:tcPr>
            <w:tcW w:w="1722" w:type="dxa"/>
            <w:tcBorders>
              <w:bottom w:val="dotted" w:sz="4" w:space="0" w:color="auto"/>
            </w:tcBorders>
          </w:tcPr>
          <w:p w14:paraId="71F9F1A4" w14:textId="77777777" w:rsidR="00F71AFB" w:rsidRDefault="00F71AFB" w:rsidP="008F132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maturu</w:t>
            </w:r>
            <w:proofErr w:type="spellEnd"/>
          </w:p>
        </w:tc>
        <w:tc>
          <w:tcPr>
            <w:tcW w:w="1370" w:type="dxa"/>
            <w:tcBorders>
              <w:bottom w:val="dotted" w:sz="4" w:space="0" w:color="auto"/>
              <w:right w:val="dotted" w:sz="4" w:space="0" w:color="auto"/>
            </w:tcBorders>
          </w:tcPr>
          <w:p w14:paraId="1CB80775" w14:textId="77777777" w:rsidR="00F71AFB" w:rsidRDefault="00F71AFB" w:rsidP="008F1324">
            <w:pPr>
              <w:spacing w:after="0" w:line="240" w:lineRule="auto"/>
              <w:ind w:right="-108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maturu</w:t>
            </w:r>
            <w:proofErr w:type="spellEnd"/>
            <w:r>
              <w:rPr>
                <w:sz w:val="16"/>
                <w:szCs w:val="16"/>
              </w:rPr>
              <w:t xml:space="preserve"> AB</w:t>
            </w:r>
          </w:p>
        </w:tc>
        <w:tc>
          <w:tcPr>
            <w:tcW w:w="525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B02D61D" w14:textId="4093F236" w:rsidR="00F71AFB" w:rsidRDefault="00F71AFB" w:rsidP="008F13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  <w:p w14:paraId="16DD02BC" w14:textId="262D5958" w:rsidR="00F71AFB" w:rsidRDefault="00F71AFB" w:rsidP="008F13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4E35783" w14:textId="39A436FE" w:rsidR="00F71AFB" w:rsidRDefault="00F71AFB" w:rsidP="008F13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BEA4DD" w14:textId="5BAC87D2" w:rsidR="00F71AFB" w:rsidRDefault="00F71AFB" w:rsidP="008F13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  <w:p w14:paraId="27C77F77" w14:textId="15120FF8" w:rsidR="00F71AFB" w:rsidRDefault="00F71AFB" w:rsidP="008F1324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70C5D51" w14:textId="70FB5237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</w:t>
            </w:r>
          </w:p>
        </w:tc>
        <w:tc>
          <w:tcPr>
            <w:tcW w:w="2703" w:type="dxa"/>
            <w:tcBorders>
              <w:left w:val="dotted" w:sz="4" w:space="0" w:color="auto"/>
              <w:bottom w:val="dotted" w:sz="4" w:space="0" w:color="auto"/>
            </w:tcBorders>
          </w:tcPr>
          <w:p w14:paraId="2B71AF28" w14:textId="6D6F6F43" w:rsidR="00F71AFB" w:rsidRDefault="00F71AFB" w:rsidP="008F132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F71AFB" w:rsidRPr="00FA7AFE" w14:paraId="63D34838" w14:textId="77777777" w:rsidTr="00237E94">
        <w:tc>
          <w:tcPr>
            <w:tcW w:w="15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4C866EC" w14:textId="77777777" w:rsidR="00F71AFB" w:rsidRDefault="00F71AFB" w:rsidP="0032529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mus et al, 2006</w:t>
            </w:r>
          </w:p>
        </w:tc>
        <w:tc>
          <w:tcPr>
            <w:tcW w:w="35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7213EFC" w14:textId="77777777" w:rsidR="00F71AFB" w:rsidRDefault="00F71AFB" w:rsidP="0032529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&amp; Chad, Niger, Mali, Burk. Fas</w:t>
            </w:r>
            <w:proofErr w:type="gramStart"/>
            <w:r>
              <w:rPr>
                <w:sz w:val="16"/>
                <w:szCs w:val="16"/>
              </w:rPr>
              <w:t>.,</w:t>
            </w:r>
            <w:proofErr w:type="gramEnd"/>
            <w:r>
              <w:rPr>
                <w:sz w:val="16"/>
                <w:szCs w:val="16"/>
              </w:rPr>
              <w:t xml:space="preserve"> Cameroon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179F575" w14:textId="77777777" w:rsidR="00F71AFB" w:rsidRDefault="00F71AFB" w:rsidP="003252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5ECA4DE9" w14:textId="77777777" w:rsidR="00F71AFB" w:rsidRDefault="00F71AFB" w:rsidP="003252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778" w:type="dxa"/>
            <w:tcBorders>
              <w:top w:val="dotted" w:sz="4" w:space="0" w:color="auto"/>
              <w:bottom w:val="dotted" w:sz="4" w:space="0" w:color="auto"/>
            </w:tcBorders>
          </w:tcPr>
          <w:p w14:paraId="121BDDA2" w14:textId="77777777" w:rsidR="00F71AFB" w:rsidRDefault="00F71AFB" w:rsidP="003252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  <w:p w14:paraId="5212383D" w14:textId="77777777" w:rsidR="00F71AFB" w:rsidRDefault="00F71AFB" w:rsidP="003252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22" w:type="dxa"/>
            <w:tcBorders>
              <w:top w:val="dotted" w:sz="4" w:space="0" w:color="auto"/>
              <w:bottom w:val="dotted" w:sz="4" w:space="0" w:color="auto"/>
            </w:tcBorders>
          </w:tcPr>
          <w:p w14:paraId="20045254" w14:textId="77777777" w:rsidR="00F71AFB" w:rsidRDefault="00F71AFB" w:rsidP="0032529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adan</w:t>
            </w:r>
          </w:p>
        </w:tc>
        <w:tc>
          <w:tcPr>
            <w:tcW w:w="137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0D73602" w14:textId="77777777" w:rsidR="00F71AFB" w:rsidRDefault="00F71AFB" w:rsidP="00325290">
            <w:pPr>
              <w:spacing w:after="0" w:line="240" w:lineRule="auto"/>
              <w:ind w:right="-108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dija</w:t>
            </w:r>
            <w:proofErr w:type="spellEnd"/>
            <w:r>
              <w:rPr>
                <w:sz w:val="16"/>
                <w:szCs w:val="16"/>
              </w:rPr>
              <w:t xml:space="preserve"> Municipal AB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3FCE3B" w14:textId="520A5E5D" w:rsidR="00F71AFB" w:rsidRDefault="00F71AFB" w:rsidP="003252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  <w:p w14:paraId="19D78FAB" w14:textId="6AECC2FC" w:rsidR="00F71AFB" w:rsidRDefault="00F71AFB" w:rsidP="003252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A1802FC" w14:textId="14D604D7" w:rsidR="00F71AFB" w:rsidRDefault="00F71AFB" w:rsidP="003252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6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DAF4B9D" w14:textId="20A0F65D" w:rsidR="00F71AFB" w:rsidRDefault="00F71AFB" w:rsidP="003252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7126A6C0" w14:textId="77777777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DF15ED8" w14:textId="77777777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  <w:p w14:paraId="167B6057" w14:textId="77777777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7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2D8020B" w14:textId="6064CF8E" w:rsidR="00F71AFB" w:rsidRDefault="00F71AFB" w:rsidP="0032529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F71AFB" w:rsidRPr="00FA7AFE" w14:paraId="6519C56C" w14:textId="77777777" w:rsidTr="00237E94">
        <w:tc>
          <w:tcPr>
            <w:tcW w:w="15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286B9C1" w14:textId="77777777" w:rsidR="00F71AFB" w:rsidRDefault="00F71AFB" w:rsidP="0027369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risibe</w:t>
            </w:r>
            <w:proofErr w:type="spellEnd"/>
            <w:r>
              <w:rPr>
                <w:sz w:val="16"/>
                <w:szCs w:val="16"/>
              </w:rPr>
              <w:t xml:space="preserve"> et al., 1993</w:t>
            </w:r>
          </w:p>
        </w:tc>
        <w:tc>
          <w:tcPr>
            <w:tcW w:w="35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590F376" w14:textId="77777777" w:rsidR="00F71AFB" w:rsidRDefault="00F71AFB" w:rsidP="0027369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rno</w:t>
            </w:r>
            <w:proofErr w:type="spellEnd"/>
            <w:r>
              <w:rPr>
                <w:sz w:val="16"/>
                <w:szCs w:val="16"/>
              </w:rPr>
              <w:t xml:space="preserve"> State? (North?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4D8C13E" w14:textId="77777777" w:rsidR="00F71AFB" w:rsidRDefault="00F71AFB" w:rsidP="0027369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3A7A5D63" w14:textId="77777777" w:rsidR="00F71AFB" w:rsidRDefault="00F71AFB" w:rsidP="0027369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</w:t>
            </w:r>
          </w:p>
        </w:tc>
        <w:tc>
          <w:tcPr>
            <w:tcW w:w="778" w:type="dxa"/>
            <w:tcBorders>
              <w:top w:val="dotted" w:sz="4" w:space="0" w:color="auto"/>
              <w:bottom w:val="dotted" w:sz="4" w:space="0" w:color="auto"/>
            </w:tcBorders>
          </w:tcPr>
          <w:p w14:paraId="035D6E2B" w14:textId="77777777" w:rsidR="00F71AFB" w:rsidRDefault="00F71AFB" w:rsidP="0027369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722" w:type="dxa"/>
            <w:tcBorders>
              <w:top w:val="dotted" w:sz="4" w:space="0" w:color="auto"/>
              <w:bottom w:val="dotted" w:sz="4" w:space="0" w:color="auto"/>
            </w:tcBorders>
          </w:tcPr>
          <w:p w14:paraId="32581AE0" w14:textId="77777777" w:rsidR="00F71AFB" w:rsidRDefault="00F71AFB" w:rsidP="0027369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duguri</w:t>
            </w:r>
          </w:p>
        </w:tc>
        <w:tc>
          <w:tcPr>
            <w:tcW w:w="137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90BC024" w14:textId="77777777" w:rsidR="00F71AFB" w:rsidRDefault="00F71AFB" w:rsidP="00273695">
            <w:pPr>
              <w:spacing w:after="0" w:line="240" w:lineRule="auto"/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duguri AB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2D70AD4" w14:textId="01252858" w:rsidR="00F71AFB" w:rsidRDefault="00F71AFB" w:rsidP="0027369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  <w:p w14:paraId="1EC75AA2" w14:textId="15649978" w:rsidR="00F71AFB" w:rsidRDefault="00F71AFB" w:rsidP="0027369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EC84F6" w14:textId="32F4E95B" w:rsidR="00F71AFB" w:rsidRDefault="00F71AFB" w:rsidP="0027369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0ECB6BE" w14:textId="66375609" w:rsidR="00F71AFB" w:rsidRDefault="00F71AFB" w:rsidP="0027369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742B7235" w14:textId="3F88F72D" w:rsidR="00F71AFB" w:rsidRDefault="00F71AFB" w:rsidP="0027369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0D1413" w14:textId="047F628D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27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1C95DA1" w14:textId="162BB6B6" w:rsidR="00F71AFB" w:rsidRDefault="00F71AFB" w:rsidP="00273695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F71AFB" w:rsidRPr="00FA7AFE" w14:paraId="65D4739E" w14:textId="77777777" w:rsidTr="00237E94">
        <w:tc>
          <w:tcPr>
            <w:tcW w:w="15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100A9A0" w14:textId="77777777" w:rsidR="00F71AFB" w:rsidRDefault="00F71AFB" w:rsidP="00EE5AF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kewole</w:t>
            </w:r>
            <w:proofErr w:type="spellEnd"/>
            <w:r>
              <w:rPr>
                <w:sz w:val="16"/>
                <w:szCs w:val="16"/>
              </w:rPr>
              <w:t xml:space="preserve"> et al., 1988</w:t>
            </w:r>
          </w:p>
        </w:tc>
        <w:tc>
          <w:tcPr>
            <w:tcW w:w="35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1783165" w14:textId="77777777" w:rsidR="00F71AFB" w:rsidRDefault="00F71AFB" w:rsidP="00EE5AF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ano, </w:t>
            </w:r>
            <w:proofErr w:type="spellStart"/>
            <w:r>
              <w:rPr>
                <w:sz w:val="16"/>
                <w:szCs w:val="16"/>
              </w:rPr>
              <w:t>Borno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Bauchi</w:t>
            </w:r>
            <w:proofErr w:type="spellEnd"/>
            <w:r>
              <w:rPr>
                <w:sz w:val="16"/>
                <w:szCs w:val="16"/>
              </w:rPr>
              <w:t xml:space="preserve"> &amp; Plateau States </w:t>
            </w:r>
          </w:p>
          <w:p w14:paraId="0B0BDA78" w14:textId="77777777" w:rsidR="00F71AFB" w:rsidRDefault="00F71AFB" w:rsidP="00EE5AF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proofErr w:type="gramStart"/>
            <w:r>
              <w:rPr>
                <w:sz w:val="16"/>
                <w:szCs w:val="16"/>
              </w:rPr>
              <w:t>from</w:t>
            </w:r>
            <w:proofErr w:type="gramEnd"/>
            <w:r>
              <w:rPr>
                <w:sz w:val="16"/>
                <w:szCs w:val="16"/>
              </w:rPr>
              <w:t xml:space="preserve"> local farms, free-range grazing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0C8DAD9" w14:textId="77777777" w:rsidR="00F71AFB" w:rsidRDefault="00F71AFB" w:rsidP="00EE5AF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1480ABF3" w14:textId="77777777" w:rsidR="00F71AFB" w:rsidRDefault="00F71AFB" w:rsidP="00EE5AF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-1983</w:t>
            </w:r>
          </w:p>
        </w:tc>
        <w:tc>
          <w:tcPr>
            <w:tcW w:w="778" w:type="dxa"/>
            <w:tcBorders>
              <w:top w:val="dotted" w:sz="4" w:space="0" w:color="auto"/>
              <w:bottom w:val="dotted" w:sz="4" w:space="0" w:color="auto"/>
            </w:tcBorders>
          </w:tcPr>
          <w:p w14:paraId="27513915" w14:textId="77777777" w:rsidR="00F71AFB" w:rsidRDefault="00F71AFB" w:rsidP="00EE5AF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722" w:type="dxa"/>
            <w:tcBorders>
              <w:top w:val="dotted" w:sz="4" w:space="0" w:color="auto"/>
              <w:bottom w:val="dotted" w:sz="4" w:space="0" w:color="auto"/>
            </w:tcBorders>
          </w:tcPr>
          <w:p w14:paraId="7207B01F" w14:textId="77777777" w:rsidR="00F71AFB" w:rsidRDefault="00F71AFB" w:rsidP="00EE5AF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s</w:t>
            </w:r>
          </w:p>
        </w:tc>
        <w:tc>
          <w:tcPr>
            <w:tcW w:w="137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BFC78C5" w14:textId="77777777" w:rsidR="00F71AFB" w:rsidRDefault="00F71AFB" w:rsidP="00EE5AF3">
            <w:pPr>
              <w:spacing w:after="0" w:line="240" w:lineRule="auto"/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s AB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4EF562F" w14:textId="6B3B8458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C2A4F7" w14:textId="1DFF1482" w:rsidR="00F71AFB" w:rsidRDefault="00F71AFB" w:rsidP="00EE5AF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CA2143" w14:textId="5C1F883B" w:rsidR="00F71AFB" w:rsidRDefault="00237E94" w:rsidP="00EE5AF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  <w:p w14:paraId="10D99F02" w14:textId="77777777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69B4994" w14:textId="0F2D6D22" w:rsidR="00F71AFB" w:rsidRDefault="00237E94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  <w:p w14:paraId="3401DA5C" w14:textId="77777777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7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7B5D5B7" w14:textId="5EC7D9F8" w:rsidR="00F71AFB" w:rsidRDefault="00F71AFB" w:rsidP="00EE5AF3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F71AFB" w:rsidRPr="00A80DC7" w14:paraId="158119E6" w14:textId="77777777" w:rsidTr="00237E94">
        <w:trPr>
          <w:trHeight w:val="558"/>
        </w:trPr>
        <w:tc>
          <w:tcPr>
            <w:tcW w:w="15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54FAF44" w14:textId="77777777" w:rsidR="00F71AFB" w:rsidRDefault="00F71AFB" w:rsidP="003C49C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le et al., 1982</w:t>
            </w:r>
          </w:p>
        </w:tc>
        <w:tc>
          <w:tcPr>
            <w:tcW w:w="35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D03BCB7" w14:textId="77777777" w:rsidR="00F71AFB" w:rsidRDefault="00F71AFB" w:rsidP="003C49C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‘Far and near’ including neighbouring countries, </w:t>
            </w:r>
          </w:p>
          <w:p w14:paraId="636B7971" w14:textId="77777777" w:rsidR="00F71AFB" w:rsidRDefault="00F71AFB" w:rsidP="003C49C2">
            <w:pPr>
              <w:spacing w:after="0" w:line="240" w:lineRule="auto"/>
              <w:ind w:right="886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onsidered</w:t>
            </w:r>
            <w:proofErr w:type="gramEnd"/>
            <w:r>
              <w:rPr>
                <w:sz w:val="16"/>
                <w:szCs w:val="16"/>
              </w:rPr>
              <w:t xml:space="preserve"> as transient animals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D1ED066" w14:textId="77777777" w:rsidR="00F71AFB" w:rsidRPr="00A80DC7" w:rsidRDefault="00F71AFB" w:rsidP="003C49C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122DA58F" w14:textId="77777777" w:rsidR="00F71AFB" w:rsidRDefault="00F71AFB" w:rsidP="003C49C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</w:t>
            </w:r>
          </w:p>
        </w:tc>
        <w:tc>
          <w:tcPr>
            <w:tcW w:w="778" w:type="dxa"/>
            <w:tcBorders>
              <w:top w:val="dotted" w:sz="4" w:space="0" w:color="auto"/>
              <w:bottom w:val="dotted" w:sz="4" w:space="0" w:color="auto"/>
            </w:tcBorders>
          </w:tcPr>
          <w:p w14:paraId="7C3523E1" w14:textId="77777777" w:rsidR="00F71AFB" w:rsidRDefault="00F71AFB" w:rsidP="003C49C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722" w:type="dxa"/>
            <w:tcBorders>
              <w:top w:val="dotted" w:sz="4" w:space="0" w:color="auto"/>
              <w:bottom w:val="dotted" w:sz="4" w:space="0" w:color="auto"/>
            </w:tcBorders>
          </w:tcPr>
          <w:p w14:paraId="1DAE7324" w14:textId="77777777" w:rsidR="00F71AFB" w:rsidRDefault="00F71AFB" w:rsidP="003C49C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37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883DE0E" w14:textId="77777777" w:rsidR="00F71AFB" w:rsidRPr="001D1ADF" w:rsidRDefault="00F71AFB" w:rsidP="003C49C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AB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5EA9ED9" w14:textId="0932A3FF" w:rsidR="00F71AFB" w:rsidRDefault="00F71AFB" w:rsidP="003C49C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  <w:p w14:paraId="14DCA38E" w14:textId="57C13092" w:rsidR="00F71AFB" w:rsidRDefault="00F71AFB" w:rsidP="003C49C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224453D" w14:textId="63A96C5B" w:rsidR="00F71AFB" w:rsidRDefault="00F71AFB" w:rsidP="003C49C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5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F7B4551" w14:textId="463F36C0" w:rsidR="00F71AFB" w:rsidRDefault="00F71AFB" w:rsidP="003C49C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</w:t>
            </w:r>
          </w:p>
          <w:p w14:paraId="671F203F" w14:textId="0DCD92D9" w:rsidR="00F71AFB" w:rsidRDefault="00F71AFB" w:rsidP="003C49C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CFB2F73" w14:textId="228746A8" w:rsidR="00F71AFB" w:rsidRDefault="00F71AFB" w:rsidP="00F71AFB">
            <w:pPr>
              <w:tabs>
                <w:tab w:val="left" w:pos="1594"/>
              </w:tabs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</w:t>
            </w:r>
          </w:p>
        </w:tc>
        <w:tc>
          <w:tcPr>
            <w:tcW w:w="27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024F96A" w14:textId="4622B80A" w:rsidR="00F71AFB" w:rsidRDefault="00F71AFB" w:rsidP="003C49C2">
            <w:pPr>
              <w:tabs>
                <w:tab w:val="left" w:pos="1594"/>
              </w:tabs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bookmarkStart w:id="0" w:name="_GoBack"/>
        <w:bookmarkEnd w:id="0"/>
      </w:tr>
      <w:tr w:rsidR="00F71AFB" w:rsidRPr="00FA7AFE" w14:paraId="3FCE3E62" w14:textId="77777777" w:rsidTr="00237E94">
        <w:tc>
          <w:tcPr>
            <w:tcW w:w="15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6D186C3" w14:textId="77777777" w:rsidR="00F71AFB" w:rsidRDefault="00F71AFB" w:rsidP="000F0AD2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ade</w:t>
            </w:r>
            <w:proofErr w:type="spellEnd"/>
            <w:r>
              <w:rPr>
                <w:sz w:val="16"/>
                <w:szCs w:val="16"/>
              </w:rPr>
              <w:t>, 1980</w:t>
            </w:r>
          </w:p>
        </w:tc>
        <w:tc>
          <w:tcPr>
            <w:tcW w:w="35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F2BDE46" w14:textId="77777777" w:rsidR="00F71AFB" w:rsidRDefault="00F71AFB" w:rsidP="000F0A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(North?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30FB11F3" w14:textId="77777777" w:rsidR="00F71AFB" w:rsidRDefault="00F71AFB" w:rsidP="000F0A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2AEC6E0C" w14:textId="77777777" w:rsidR="00F71AFB" w:rsidRDefault="00F71AFB" w:rsidP="000F0AD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0</w:t>
            </w:r>
          </w:p>
        </w:tc>
        <w:tc>
          <w:tcPr>
            <w:tcW w:w="778" w:type="dxa"/>
            <w:tcBorders>
              <w:top w:val="dotted" w:sz="4" w:space="0" w:color="auto"/>
              <w:bottom w:val="dotted" w:sz="4" w:space="0" w:color="auto"/>
            </w:tcBorders>
          </w:tcPr>
          <w:p w14:paraId="4B4682DF" w14:textId="77777777" w:rsidR="00F71AFB" w:rsidRDefault="00F71AFB" w:rsidP="000F0AD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  <w:p w14:paraId="6B178DE9" w14:textId="77777777" w:rsidR="00F71AFB" w:rsidRDefault="00F71AFB" w:rsidP="000F0AD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722" w:type="dxa"/>
            <w:tcBorders>
              <w:top w:val="dotted" w:sz="4" w:space="0" w:color="auto"/>
              <w:bottom w:val="dotted" w:sz="4" w:space="0" w:color="auto"/>
            </w:tcBorders>
          </w:tcPr>
          <w:p w14:paraId="01AC08E0" w14:textId="77777777" w:rsidR="00F71AFB" w:rsidRDefault="00F71AFB" w:rsidP="000F0A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ano, </w:t>
            </w:r>
            <w:proofErr w:type="spellStart"/>
            <w:r>
              <w:rPr>
                <w:sz w:val="16"/>
                <w:szCs w:val="16"/>
              </w:rPr>
              <w:t>Bodij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Oja</w:t>
            </w:r>
            <w:proofErr w:type="spellEnd"/>
            <w:r>
              <w:rPr>
                <w:sz w:val="16"/>
                <w:szCs w:val="16"/>
              </w:rPr>
              <w:t>-Oba</w:t>
            </w:r>
          </w:p>
        </w:tc>
        <w:tc>
          <w:tcPr>
            <w:tcW w:w="137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FDD3C23" w14:textId="77777777" w:rsidR="00F71AFB" w:rsidRPr="00C72202" w:rsidRDefault="00F71AFB" w:rsidP="000F0AD2">
            <w:pPr>
              <w:spacing w:after="0" w:line="240" w:lineRule="auto"/>
              <w:ind w:right="-108"/>
              <w:rPr>
                <w:sz w:val="16"/>
                <w:szCs w:val="16"/>
              </w:rPr>
            </w:pPr>
            <w:r w:rsidRPr="00C72202">
              <w:rPr>
                <w:sz w:val="16"/>
                <w:szCs w:val="16"/>
              </w:rPr>
              <w:t>NS AB &amp; MK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558DE7D" w14:textId="49066AE7" w:rsidR="00F71AFB" w:rsidRDefault="00F71AFB" w:rsidP="000F0AD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E30607F" w14:textId="6E5E4C18" w:rsidR="00F71AFB" w:rsidRDefault="00F71AFB" w:rsidP="000F0AD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5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D5C2EBC" w14:textId="3C8C2C6D" w:rsidR="00F71AFB" w:rsidRDefault="00F71AFB" w:rsidP="000F0AD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F6E8ED4" w14:textId="68913061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27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479CD85" w14:textId="0B582420" w:rsidR="00F71AFB" w:rsidRDefault="00F71AFB" w:rsidP="000F0AD2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F71AFB" w:rsidRPr="00FA7AFE" w14:paraId="0B067F75" w14:textId="77777777" w:rsidTr="00237E94">
        <w:tc>
          <w:tcPr>
            <w:tcW w:w="1560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A955061" w14:textId="773C0945" w:rsidR="00F71AFB" w:rsidRDefault="00F71AFB" w:rsidP="00C72202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ade</w:t>
            </w:r>
            <w:proofErr w:type="spellEnd"/>
            <w:r>
              <w:rPr>
                <w:sz w:val="16"/>
                <w:szCs w:val="16"/>
              </w:rPr>
              <w:t xml:space="preserve"> et al., 1974</w:t>
            </w:r>
          </w:p>
        </w:tc>
        <w:tc>
          <w:tcPr>
            <w:tcW w:w="354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6D396656" w14:textId="5C770A98" w:rsidR="00F71AFB" w:rsidRDefault="00F71AFB" w:rsidP="00453A3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madic flocks North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</w:tcPr>
          <w:p w14:paraId="5DDE4B99" w14:textId="77777777" w:rsidR="00F71AFB" w:rsidRDefault="00F71AFB" w:rsidP="00FA3BF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</w:t>
            </w:r>
          </w:p>
          <w:p w14:paraId="4E17EDEC" w14:textId="0F656E31" w:rsidR="00F71AFB" w:rsidRDefault="00F71AFB" w:rsidP="00FA3BF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iu)</w:t>
            </w:r>
          </w:p>
        </w:tc>
        <w:tc>
          <w:tcPr>
            <w:tcW w:w="993" w:type="dxa"/>
            <w:tcBorders>
              <w:top w:val="single" w:sz="4" w:space="0" w:color="auto"/>
              <w:bottom w:val="dotted" w:sz="4" w:space="0" w:color="auto"/>
            </w:tcBorders>
          </w:tcPr>
          <w:p w14:paraId="070F5A2B" w14:textId="7F584FDE" w:rsidR="00F71AFB" w:rsidRDefault="00F71AFB" w:rsidP="00453A3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8</w:t>
            </w:r>
          </w:p>
        </w:tc>
        <w:tc>
          <w:tcPr>
            <w:tcW w:w="778" w:type="dxa"/>
            <w:tcBorders>
              <w:top w:val="single" w:sz="4" w:space="0" w:color="auto"/>
              <w:bottom w:val="dotted" w:sz="4" w:space="0" w:color="auto"/>
            </w:tcBorders>
          </w:tcPr>
          <w:p w14:paraId="7302D885" w14:textId="553C8BA2" w:rsidR="00F71AFB" w:rsidRDefault="00F71AFB" w:rsidP="00C722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722" w:type="dxa"/>
            <w:tcBorders>
              <w:top w:val="single" w:sz="4" w:space="0" w:color="auto"/>
              <w:bottom w:val="dotted" w:sz="4" w:space="0" w:color="auto"/>
            </w:tcBorders>
          </w:tcPr>
          <w:p w14:paraId="00A13252" w14:textId="0ED11665" w:rsidR="00F71AFB" w:rsidRDefault="00F71AFB" w:rsidP="00C7220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Kano)</w:t>
            </w:r>
          </w:p>
          <w:p w14:paraId="0219A7BE" w14:textId="77777777" w:rsidR="00F71AFB" w:rsidRDefault="00F71AFB" w:rsidP="00C7220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orth Western)</w:t>
            </w:r>
          </w:p>
          <w:p w14:paraId="43C469EB" w14:textId="77777777" w:rsidR="00F71AFB" w:rsidRDefault="00F71AFB" w:rsidP="00C7220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orth Central)</w:t>
            </w:r>
          </w:p>
          <w:p w14:paraId="61202FD7" w14:textId="77777777" w:rsidR="00F71AFB" w:rsidRDefault="00F71AFB" w:rsidP="00C7220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Kwara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430DD291" w14:textId="77777777" w:rsidR="00F71AFB" w:rsidRDefault="00F71AFB" w:rsidP="00C7220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orth Eastern)</w:t>
            </w:r>
          </w:p>
          <w:p w14:paraId="4F39494C" w14:textId="4C667AD9" w:rsidR="00F71AFB" w:rsidRDefault="00F71AFB" w:rsidP="00C7220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Benue </w:t>
            </w:r>
            <w:proofErr w:type="gramStart"/>
            <w:r>
              <w:rPr>
                <w:sz w:val="16"/>
                <w:szCs w:val="16"/>
              </w:rPr>
              <w:t>Plateau )</w:t>
            </w:r>
            <w:proofErr w:type="gramEnd"/>
          </w:p>
        </w:tc>
        <w:tc>
          <w:tcPr>
            <w:tcW w:w="1370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C6A5AB4" w14:textId="77777777" w:rsidR="00F71AFB" w:rsidRDefault="00F71AFB" w:rsidP="009D65C9">
            <w:pPr>
              <w:spacing w:after="0" w:line="240" w:lineRule="auto"/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AB/MK</w:t>
            </w:r>
          </w:p>
          <w:p w14:paraId="2E757BDD" w14:textId="77777777" w:rsidR="00F71AFB" w:rsidRDefault="00F71AFB" w:rsidP="009D65C9">
            <w:pPr>
              <w:spacing w:after="0" w:line="240" w:lineRule="auto"/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AB/MK</w:t>
            </w:r>
          </w:p>
          <w:p w14:paraId="493F612F" w14:textId="77777777" w:rsidR="00F71AFB" w:rsidRDefault="00F71AFB" w:rsidP="009D65C9">
            <w:pPr>
              <w:spacing w:after="0" w:line="240" w:lineRule="auto"/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AB/MK</w:t>
            </w:r>
          </w:p>
          <w:p w14:paraId="121A9A40" w14:textId="77777777" w:rsidR="00F71AFB" w:rsidRDefault="00F71AFB" w:rsidP="009D65C9">
            <w:pPr>
              <w:spacing w:after="0" w:line="240" w:lineRule="auto"/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AB/MK</w:t>
            </w:r>
          </w:p>
          <w:p w14:paraId="048FDDB1" w14:textId="77777777" w:rsidR="00F71AFB" w:rsidRDefault="00F71AFB" w:rsidP="009D65C9">
            <w:pPr>
              <w:spacing w:after="0" w:line="240" w:lineRule="auto"/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AB/MK</w:t>
            </w:r>
          </w:p>
          <w:p w14:paraId="63BDC080" w14:textId="1E387A3D" w:rsidR="00F71AFB" w:rsidRDefault="00F71AFB" w:rsidP="009D65C9">
            <w:pPr>
              <w:spacing w:after="0" w:line="240" w:lineRule="auto"/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AB/MK</w:t>
            </w:r>
          </w:p>
        </w:tc>
        <w:tc>
          <w:tcPr>
            <w:tcW w:w="52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8ECAD1" w14:textId="77777777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3B14E5E" w14:textId="5E830F36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1</w:t>
            </w:r>
          </w:p>
          <w:p w14:paraId="54183DBF" w14:textId="35F5489E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 w14:paraId="41059ACF" w14:textId="0B82129C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  <w:p w14:paraId="0F10C98C" w14:textId="4EC11E4C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  <w:p w14:paraId="1210CB3E" w14:textId="586191B2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</w:t>
            </w:r>
          </w:p>
          <w:p w14:paraId="3B368EEF" w14:textId="0FA28118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075F02" w14:textId="77777777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2AC5E31" w14:textId="3E1AC798" w:rsidR="00F71AFB" w:rsidRDefault="00237E94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  <w:p w14:paraId="29A62C7C" w14:textId="77777777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67054ABE" w14:textId="4133F47E" w:rsidR="00F71AFB" w:rsidRDefault="00237E94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  <w:p w14:paraId="5111469F" w14:textId="44FFB456" w:rsidR="00F71AFB" w:rsidRDefault="00237E94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  <w:p w14:paraId="1ECF154F" w14:textId="0559A8B1" w:rsidR="00F71AFB" w:rsidRDefault="00237E94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  <w:p w14:paraId="0AF8AA86" w14:textId="70B6A667" w:rsidR="00F71AFB" w:rsidRDefault="00237E94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270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5BD4BA93" w14:textId="5F6A457D" w:rsidR="00F71AFB" w:rsidRDefault="00F71AFB" w:rsidP="00453A3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F71AFB" w:rsidRPr="00FA7AFE" w14:paraId="3C7CABFF" w14:textId="77777777" w:rsidTr="00237E94">
        <w:tc>
          <w:tcPr>
            <w:tcW w:w="15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C491C10" w14:textId="77777777" w:rsidR="00F71AFB" w:rsidRDefault="00F71AFB" w:rsidP="00C72202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hehu</w:t>
            </w:r>
            <w:proofErr w:type="spellEnd"/>
            <w:r>
              <w:rPr>
                <w:sz w:val="16"/>
                <w:szCs w:val="16"/>
              </w:rPr>
              <w:t xml:space="preserve"> et al., 1999</w:t>
            </w:r>
          </w:p>
        </w:tc>
        <w:tc>
          <w:tcPr>
            <w:tcW w:w="35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BC67E4F" w14:textId="40AF9C2E" w:rsidR="00F71AFB" w:rsidRDefault="00F71AFB" w:rsidP="00DD59E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 (</w:t>
            </w:r>
            <w:proofErr w:type="spellStart"/>
            <w:r>
              <w:rPr>
                <w:sz w:val="16"/>
                <w:szCs w:val="16"/>
              </w:rPr>
              <w:t>Bauchi</w:t>
            </w:r>
            <w:proofErr w:type="spellEnd"/>
            <w:r>
              <w:rPr>
                <w:sz w:val="16"/>
                <w:szCs w:val="16"/>
              </w:rPr>
              <w:t xml:space="preserve"> State</w:t>
            </w:r>
            <w:proofErr w:type="gramStart"/>
            <w:r>
              <w:rPr>
                <w:sz w:val="16"/>
                <w:szCs w:val="16"/>
              </w:rPr>
              <w:t>?;</w:t>
            </w:r>
            <w:proofErr w:type="gramEnd"/>
            <w:r>
              <w:rPr>
                <w:sz w:val="16"/>
                <w:szCs w:val="16"/>
              </w:rPr>
              <w:t xml:space="preserve"> neighbouring countries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18E87724" w14:textId="77777777" w:rsidR="00F71AFB" w:rsidRDefault="00F71AFB" w:rsidP="00DD59E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 (NS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292F5CC6" w14:textId="77777777" w:rsidR="00F71AFB" w:rsidRDefault="00F71AFB" w:rsidP="00DD59E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778" w:type="dxa"/>
            <w:tcBorders>
              <w:top w:val="dotted" w:sz="4" w:space="0" w:color="auto"/>
              <w:bottom w:val="dotted" w:sz="4" w:space="0" w:color="auto"/>
            </w:tcBorders>
          </w:tcPr>
          <w:p w14:paraId="1906D05A" w14:textId="77777777" w:rsidR="00F71AFB" w:rsidRDefault="00F71AFB" w:rsidP="00C722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722" w:type="dxa"/>
            <w:tcBorders>
              <w:top w:val="dotted" w:sz="4" w:space="0" w:color="auto"/>
              <w:bottom w:val="dotted" w:sz="4" w:space="0" w:color="auto"/>
            </w:tcBorders>
          </w:tcPr>
          <w:p w14:paraId="3573DDEB" w14:textId="77777777" w:rsidR="00F71AFB" w:rsidRDefault="00F71AFB" w:rsidP="00C72202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uchi</w:t>
            </w:r>
            <w:proofErr w:type="spellEnd"/>
          </w:p>
        </w:tc>
        <w:tc>
          <w:tcPr>
            <w:tcW w:w="137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9155651" w14:textId="77777777" w:rsidR="00F71AFB" w:rsidRDefault="00F71AFB" w:rsidP="00DD59E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uch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etrop</w:t>
            </w:r>
            <w:proofErr w:type="spellEnd"/>
            <w:r>
              <w:rPr>
                <w:sz w:val="16"/>
                <w:szCs w:val="16"/>
              </w:rPr>
              <w:t>. AB</w:t>
            </w:r>
          </w:p>
        </w:tc>
        <w:tc>
          <w:tcPr>
            <w:tcW w:w="5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29D2205" w14:textId="1D0884B1" w:rsidR="00F71AFB" w:rsidRDefault="00F71AFB" w:rsidP="00DD59E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0</w:t>
            </w:r>
          </w:p>
          <w:p w14:paraId="612EBCF5" w14:textId="20ACC494" w:rsidR="00F71AFB" w:rsidRDefault="00F71AFB" w:rsidP="00DD59E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AC176AE" w14:textId="628967F8" w:rsidR="00F71AFB" w:rsidRDefault="00F71AFB" w:rsidP="00DD59E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0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913E41D" w14:textId="37163A25" w:rsidR="00F71AFB" w:rsidRDefault="00F71AFB" w:rsidP="00DD59E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  <w:p w14:paraId="6B230699" w14:textId="204D3980" w:rsidR="00F71AFB" w:rsidRDefault="00F71AFB" w:rsidP="00DD59E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D39E8E4" w14:textId="4DA3A942" w:rsidR="00F71AFB" w:rsidRDefault="00F71AFB" w:rsidP="00F71AF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  <w:tc>
          <w:tcPr>
            <w:tcW w:w="27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9C10229" w14:textId="00B28F8E" w:rsidR="00F71AFB" w:rsidRPr="00FA7AFE" w:rsidRDefault="00F71AFB" w:rsidP="00DD59E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game reserves in </w:t>
            </w:r>
            <w:proofErr w:type="spellStart"/>
            <w:r>
              <w:rPr>
                <w:sz w:val="16"/>
                <w:szCs w:val="16"/>
              </w:rPr>
              <w:t>Bauchi</w:t>
            </w:r>
            <w:proofErr w:type="spellEnd"/>
            <w:r>
              <w:rPr>
                <w:sz w:val="16"/>
                <w:szCs w:val="16"/>
              </w:rPr>
              <w:t>- wildlife reservoir?</w:t>
            </w:r>
          </w:p>
        </w:tc>
      </w:tr>
    </w:tbl>
    <w:p w14:paraId="02184D24" w14:textId="2EBF5114" w:rsidR="00056343" w:rsidRPr="00C72202" w:rsidRDefault="00DD73B1" w:rsidP="00C72202">
      <w:pPr>
        <w:pStyle w:val="FootnoteTex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</w:t>
      </w:r>
      <w:r w:rsidR="00C72202">
        <w:rPr>
          <w:sz w:val="16"/>
          <w:szCs w:val="16"/>
          <w:lang w:val="en-US"/>
        </w:rPr>
        <w:t>S- not specified</w:t>
      </w:r>
      <w:r>
        <w:rPr>
          <w:sz w:val="16"/>
          <w:szCs w:val="16"/>
          <w:lang w:val="en-US"/>
        </w:rPr>
        <w:t xml:space="preserve">, SAT- </w:t>
      </w:r>
      <w:r w:rsidR="00E33019">
        <w:rPr>
          <w:sz w:val="16"/>
          <w:szCs w:val="16"/>
          <w:lang w:val="en-US"/>
        </w:rPr>
        <w:t xml:space="preserve">serum agglutination test, RBT- </w:t>
      </w:r>
      <w:proofErr w:type="gramStart"/>
      <w:r w:rsidR="00E33019">
        <w:rPr>
          <w:sz w:val="16"/>
          <w:szCs w:val="16"/>
          <w:lang w:val="en-US"/>
        </w:rPr>
        <w:t>r</w:t>
      </w:r>
      <w:r>
        <w:rPr>
          <w:sz w:val="16"/>
          <w:szCs w:val="16"/>
          <w:lang w:val="en-US"/>
        </w:rPr>
        <w:t>ose</w:t>
      </w:r>
      <w:proofErr w:type="gramEnd"/>
      <w:r>
        <w:rPr>
          <w:sz w:val="16"/>
          <w:szCs w:val="16"/>
          <w:lang w:val="en-US"/>
        </w:rPr>
        <w:t xml:space="preserve"> Bengal test, AB- abattoir, MK- market, Burk. Fas</w:t>
      </w:r>
      <w:proofErr w:type="gramStart"/>
      <w:r>
        <w:rPr>
          <w:sz w:val="16"/>
          <w:szCs w:val="16"/>
          <w:lang w:val="en-US"/>
        </w:rPr>
        <w:t>.-</w:t>
      </w:r>
      <w:proofErr w:type="gramEnd"/>
      <w:r>
        <w:rPr>
          <w:sz w:val="16"/>
          <w:szCs w:val="16"/>
          <w:lang w:val="en-US"/>
        </w:rPr>
        <w:t xml:space="preserve"> Burkina Faso</w:t>
      </w:r>
      <w:r w:rsidR="009D65C9">
        <w:rPr>
          <w:sz w:val="16"/>
          <w:szCs w:val="16"/>
          <w:lang w:val="en-US"/>
        </w:rPr>
        <w:t>, Prev.- prevalence</w:t>
      </w:r>
      <w:r w:rsidR="00FE1238">
        <w:rPr>
          <w:sz w:val="16"/>
          <w:szCs w:val="16"/>
          <w:lang w:val="en-US"/>
        </w:rPr>
        <w:t>, S- sheep, G- goat</w:t>
      </w:r>
    </w:p>
    <w:sectPr w:rsidR="00056343" w:rsidRPr="00C72202" w:rsidSect="00C72202">
      <w:pgSz w:w="16840" w:h="11900" w:orient="landscape"/>
      <w:pgMar w:top="720" w:right="720" w:bottom="1268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384B9E" w14:textId="77777777" w:rsidR="004A3C34" w:rsidRDefault="004A3C34" w:rsidP="00FA7AFE">
      <w:pPr>
        <w:spacing w:after="0" w:line="240" w:lineRule="auto"/>
      </w:pPr>
      <w:r>
        <w:separator/>
      </w:r>
    </w:p>
  </w:endnote>
  <w:endnote w:type="continuationSeparator" w:id="0">
    <w:p w14:paraId="0D2D8161" w14:textId="77777777" w:rsidR="004A3C34" w:rsidRDefault="004A3C34" w:rsidP="00FA7A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D21655" w14:textId="77777777" w:rsidR="004A3C34" w:rsidRDefault="004A3C34" w:rsidP="00FA7AFE">
      <w:pPr>
        <w:spacing w:after="0" w:line="240" w:lineRule="auto"/>
      </w:pPr>
      <w:r>
        <w:separator/>
      </w:r>
    </w:p>
  </w:footnote>
  <w:footnote w:type="continuationSeparator" w:id="0">
    <w:p w14:paraId="4AF2762B" w14:textId="77777777" w:rsidR="004A3C34" w:rsidRDefault="004A3C34" w:rsidP="00FA7AFE">
      <w:pPr>
        <w:spacing w:after="0" w:line="240" w:lineRule="auto"/>
      </w:pPr>
      <w:r>
        <w:continuationSeparator/>
      </w:r>
    </w:p>
  </w:footnote>
  <w:footnote w:id="1">
    <w:p w14:paraId="19D1AD83" w14:textId="6C0AE059" w:rsidR="00F71AFB" w:rsidRPr="00A121F6" w:rsidRDefault="00F71AFB" w:rsidP="00A121F6">
      <w:pPr>
        <w:pStyle w:val="NoSpacing"/>
        <w:rPr>
          <w:sz w:val="16"/>
          <w:szCs w:val="16"/>
          <w:lang w:val="en-US"/>
        </w:rPr>
      </w:pPr>
      <w:r w:rsidRPr="000F2CFA">
        <w:rPr>
          <w:rStyle w:val="FootnoteReference"/>
          <w:sz w:val="16"/>
          <w:szCs w:val="16"/>
        </w:rPr>
        <w:footnoteRef/>
      </w:r>
      <w:r w:rsidRPr="000F2CFA">
        <w:rPr>
          <w:sz w:val="16"/>
          <w:szCs w:val="16"/>
        </w:rPr>
        <w:t xml:space="preserve"> </w:t>
      </w:r>
      <w:r>
        <w:rPr>
          <w:sz w:val="16"/>
          <w:szCs w:val="16"/>
          <w:lang w:val="en-US"/>
        </w:rPr>
        <w:t xml:space="preserve">One test </w:t>
      </w:r>
      <w:proofErr w:type="spellStart"/>
      <w:r>
        <w:rPr>
          <w:sz w:val="16"/>
          <w:szCs w:val="16"/>
          <w:lang w:val="en-US"/>
        </w:rPr>
        <w:t>seroprevalence</w:t>
      </w:r>
      <w:proofErr w:type="spellEnd"/>
      <w:r>
        <w:rPr>
          <w:sz w:val="16"/>
          <w:szCs w:val="16"/>
          <w:lang w:val="en-US"/>
        </w:rPr>
        <w:t xml:space="preserve"> value per study reported in this preferential test order: RBT, CT, CFT, RPT, SAT, MRT. For studies that do not report parallel test results, </w:t>
      </w:r>
      <w:proofErr w:type="spellStart"/>
      <w:r>
        <w:rPr>
          <w:sz w:val="16"/>
          <w:szCs w:val="16"/>
          <w:lang w:val="en-US"/>
        </w:rPr>
        <w:t>seroprevalence</w:t>
      </w:r>
      <w:proofErr w:type="spellEnd"/>
      <w:r>
        <w:rPr>
          <w:sz w:val="16"/>
          <w:szCs w:val="16"/>
          <w:lang w:val="en-US"/>
        </w:rPr>
        <w:t xml:space="preserve"> value obtained with tests used in series reported (see text).</w:t>
      </w:r>
    </w:p>
  </w:footnote>
  <w:footnote w:id="2">
    <w:p w14:paraId="2B28B459" w14:textId="5521BCF7" w:rsidR="00F71AFB" w:rsidRPr="00A121F6" w:rsidRDefault="00F71AFB" w:rsidP="00A121F6">
      <w:pPr>
        <w:pStyle w:val="NoSpacing"/>
        <w:rPr>
          <w:sz w:val="16"/>
          <w:szCs w:val="16"/>
          <w:lang w:val="en-US"/>
        </w:rPr>
      </w:pPr>
      <w:r w:rsidRPr="00A121F6">
        <w:rPr>
          <w:rStyle w:val="FootnoteReference"/>
          <w:sz w:val="16"/>
          <w:szCs w:val="16"/>
        </w:rPr>
        <w:footnoteRef/>
      </w:r>
      <w:r w:rsidRPr="00A121F6">
        <w:rPr>
          <w:sz w:val="16"/>
          <w:szCs w:val="16"/>
        </w:rPr>
        <w:t xml:space="preserve"> </w:t>
      </w:r>
      <w:r w:rsidRPr="00A121F6">
        <w:rPr>
          <w:sz w:val="16"/>
          <w:szCs w:val="16"/>
          <w:lang w:val="en-US"/>
        </w:rPr>
        <w:t>When period of study not spec</w:t>
      </w:r>
      <w:r>
        <w:rPr>
          <w:sz w:val="16"/>
          <w:szCs w:val="16"/>
          <w:lang w:val="en-US"/>
        </w:rPr>
        <w:t>ified, year of publication used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AFE"/>
    <w:rsid w:val="00056343"/>
    <w:rsid w:val="001C1B28"/>
    <w:rsid w:val="001C5B25"/>
    <w:rsid w:val="00221849"/>
    <w:rsid w:val="00237E94"/>
    <w:rsid w:val="00283901"/>
    <w:rsid w:val="002D76EB"/>
    <w:rsid w:val="00334265"/>
    <w:rsid w:val="003365D8"/>
    <w:rsid w:val="003D4776"/>
    <w:rsid w:val="003D496A"/>
    <w:rsid w:val="003F3EB4"/>
    <w:rsid w:val="00453A3C"/>
    <w:rsid w:val="004A1C67"/>
    <w:rsid w:val="004A3C34"/>
    <w:rsid w:val="004D4064"/>
    <w:rsid w:val="004E7298"/>
    <w:rsid w:val="004F2800"/>
    <w:rsid w:val="005333DD"/>
    <w:rsid w:val="005A0DE7"/>
    <w:rsid w:val="005A2B20"/>
    <w:rsid w:val="006016B0"/>
    <w:rsid w:val="00697DD1"/>
    <w:rsid w:val="006A3E76"/>
    <w:rsid w:val="006D725B"/>
    <w:rsid w:val="006E1218"/>
    <w:rsid w:val="00752C69"/>
    <w:rsid w:val="00837889"/>
    <w:rsid w:val="0085210B"/>
    <w:rsid w:val="008D4221"/>
    <w:rsid w:val="00926495"/>
    <w:rsid w:val="009569A3"/>
    <w:rsid w:val="009737DF"/>
    <w:rsid w:val="0099642A"/>
    <w:rsid w:val="009D245C"/>
    <w:rsid w:val="009D65C9"/>
    <w:rsid w:val="009E7074"/>
    <w:rsid w:val="00A121F6"/>
    <w:rsid w:val="00A142A6"/>
    <w:rsid w:val="00A32270"/>
    <w:rsid w:val="00A55C8E"/>
    <w:rsid w:val="00A86B5B"/>
    <w:rsid w:val="00A94E7D"/>
    <w:rsid w:val="00AB6A9B"/>
    <w:rsid w:val="00B340E6"/>
    <w:rsid w:val="00BD70AC"/>
    <w:rsid w:val="00BE74EB"/>
    <w:rsid w:val="00C72202"/>
    <w:rsid w:val="00C76DBE"/>
    <w:rsid w:val="00CD7C83"/>
    <w:rsid w:val="00D503B8"/>
    <w:rsid w:val="00D90698"/>
    <w:rsid w:val="00D97500"/>
    <w:rsid w:val="00DC50C8"/>
    <w:rsid w:val="00DD73B1"/>
    <w:rsid w:val="00DF676F"/>
    <w:rsid w:val="00E33019"/>
    <w:rsid w:val="00E61A72"/>
    <w:rsid w:val="00E8303D"/>
    <w:rsid w:val="00EE7834"/>
    <w:rsid w:val="00F169DE"/>
    <w:rsid w:val="00F71AFB"/>
    <w:rsid w:val="00F93FC5"/>
    <w:rsid w:val="00FA3BF8"/>
    <w:rsid w:val="00FA7AFE"/>
    <w:rsid w:val="00FB29D7"/>
    <w:rsid w:val="00FC5FAA"/>
    <w:rsid w:val="00FD3720"/>
    <w:rsid w:val="00FD6879"/>
    <w:rsid w:val="00FE1238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3DF6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AFE"/>
  </w:style>
  <w:style w:type="paragraph" w:styleId="Heading1">
    <w:name w:val="heading 1"/>
    <w:basedOn w:val="Normal"/>
    <w:next w:val="Normal"/>
    <w:link w:val="Heading1Char"/>
    <w:uiPriority w:val="9"/>
    <w:qFormat/>
    <w:rsid w:val="00FA7AFE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AFE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AFE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AFE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AFE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AFE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AFE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AFE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AFE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A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FA7AFE"/>
  </w:style>
  <w:style w:type="character" w:customStyle="1" w:styleId="FootnoteTextChar">
    <w:name w:val="Footnote Text Char"/>
    <w:basedOn w:val="DefaultParagraphFont"/>
    <w:link w:val="FootnoteText"/>
    <w:uiPriority w:val="99"/>
    <w:rsid w:val="00FA7AFE"/>
    <w:rPr>
      <w:rFonts w:asciiTheme="majorHAnsi" w:eastAsiaTheme="majorEastAsia" w:hAnsiTheme="majorHAnsi" w:cstheme="majorBidi"/>
    </w:rPr>
  </w:style>
  <w:style w:type="character" w:styleId="FootnoteReference">
    <w:name w:val="footnote reference"/>
    <w:basedOn w:val="DefaultParagraphFont"/>
    <w:uiPriority w:val="99"/>
    <w:unhideWhenUsed/>
    <w:rsid w:val="00FA7AFE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FA7AFE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AFE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AFE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AFE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AFE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AFE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AFE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AFE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AFE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A7AFE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A7AFE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AFE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7AFE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FA7AFE"/>
    <w:rPr>
      <w:b/>
      <w:bCs/>
    </w:rPr>
  </w:style>
  <w:style w:type="character" w:styleId="Emphasis">
    <w:name w:val="Emphasis"/>
    <w:uiPriority w:val="20"/>
    <w:qFormat/>
    <w:rsid w:val="00FA7AFE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FA7AF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A7AF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A7AF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A7AF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AFE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AFE"/>
    <w:rPr>
      <w:i/>
      <w:iCs/>
    </w:rPr>
  </w:style>
  <w:style w:type="character" w:styleId="SubtleEmphasis">
    <w:name w:val="Subtle Emphasis"/>
    <w:uiPriority w:val="19"/>
    <w:qFormat/>
    <w:rsid w:val="00FA7AFE"/>
    <w:rPr>
      <w:i/>
      <w:iCs/>
    </w:rPr>
  </w:style>
  <w:style w:type="character" w:styleId="IntenseEmphasis">
    <w:name w:val="Intense Emphasis"/>
    <w:uiPriority w:val="21"/>
    <w:qFormat/>
    <w:rsid w:val="00FA7AF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A7AFE"/>
    <w:rPr>
      <w:smallCaps/>
    </w:rPr>
  </w:style>
  <w:style w:type="character" w:styleId="IntenseReference">
    <w:name w:val="Intense Reference"/>
    <w:uiPriority w:val="32"/>
    <w:qFormat/>
    <w:rsid w:val="00FA7AFE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FA7AF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7AFE"/>
    <w:pPr>
      <w:outlineLvl w:val="9"/>
    </w:pPr>
    <w:rPr>
      <w:lang w:bidi="en-US"/>
    </w:rPr>
  </w:style>
  <w:style w:type="paragraph" w:styleId="EndnoteText">
    <w:name w:val="endnote text"/>
    <w:basedOn w:val="Normal"/>
    <w:link w:val="EndnoteTextChar"/>
    <w:uiPriority w:val="99"/>
    <w:unhideWhenUsed/>
    <w:rsid w:val="0085210B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5210B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85210B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AFE"/>
  </w:style>
  <w:style w:type="paragraph" w:styleId="Heading1">
    <w:name w:val="heading 1"/>
    <w:basedOn w:val="Normal"/>
    <w:next w:val="Normal"/>
    <w:link w:val="Heading1Char"/>
    <w:uiPriority w:val="9"/>
    <w:qFormat/>
    <w:rsid w:val="00FA7AFE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AFE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AFE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AFE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AFE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AFE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AFE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AFE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AFE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A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FA7AFE"/>
  </w:style>
  <w:style w:type="character" w:customStyle="1" w:styleId="FootnoteTextChar">
    <w:name w:val="Footnote Text Char"/>
    <w:basedOn w:val="DefaultParagraphFont"/>
    <w:link w:val="FootnoteText"/>
    <w:uiPriority w:val="99"/>
    <w:rsid w:val="00FA7AFE"/>
    <w:rPr>
      <w:rFonts w:asciiTheme="majorHAnsi" w:eastAsiaTheme="majorEastAsia" w:hAnsiTheme="majorHAnsi" w:cstheme="majorBidi"/>
    </w:rPr>
  </w:style>
  <w:style w:type="character" w:styleId="FootnoteReference">
    <w:name w:val="footnote reference"/>
    <w:basedOn w:val="DefaultParagraphFont"/>
    <w:uiPriority w:val="99"/>
    <w:unhideWhenUsed/>
    <w:rsid w:val="00FA7AFE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FA7AFE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AFE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AFE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AFE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AFE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AFE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AFE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AFE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AFE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A7AFE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A7AFE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AFE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7AFE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FA7AFE"/>
    <w:rPr>
      <w:b/>
      <w:bCs/>
    </w:rPr>
  </w:style>
  <w:style w:type="character" w:styleId="Emphasis">
    <w:name w:val="Emphasis"/>
    <w:uiPriority w:val="20"/>
    <w:qFormat/>
    <w:rsid w:val="00FA7AFE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FA7AF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A7AF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A7AF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A7AF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AFE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AFE"/>
    <w:rPr>
      <w:i/>
      <w:iCs/>
    </w:rPr>
  </w:style>
  <w:style w:type="character" w:styleId="SubtleEmphasis">
    <w:name w:val="Subtle Emphasis"/>
    <w:uiPriority w:val="19"/>
    <w:qFormat/>
    <w:rsid w:val="00FA7AFE"/>
    <w:rPr>
      <w:i/>
      <w:iCs/>
    </w:rPr>
  </w:style>
  <w:style w:type="character" w:styleId="IntenseEmphasis">
    <w:name w:val="Intense Emphasis"/>
    <w:uiPriority w:val="21"/>
    <w:qFormat/>
    <w:rsid w:val="00FA7AF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A7AFE"/>
    <w:rPr>
      <w:smallCaps/>
    </w:rPr>
  </w:style>
  <w:style w:type="character" w:styleId="IntenseReference">
    <w:name w:val="Intense Reference"/>
    <w:uiPriority w:val="32"/>
    <w:qFormat/>
    <w:rsid w:val="00FA7AFE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FA7AF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7AFE"/>
    <w:pPr>
      <w:outlineLvl w:val="9"/>
    </w:pPr>
    <w:rPr>
      <w:lang w:bidi="en-US"/>
    </w:rPr>
  </w:style>
  <w:style w:type="paragraph" w:styleId="EndnoteText">
    <w:name w:val="endnote text"/>
    <w:basedOn w:val="Normal"/>
    <w:link w:val="EndnoteTextChar"/>
    <w:uiPriority w:val="99"/>
    <w:unhideWhenUsed/>
    <w:rsid w:val="0085210B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5210B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85210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4185E0-A88B-4B45-9F3E-63FB30F38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04</Characters>
  <Application>Microsoft Macintosh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5</cp:revision>
  <cp:lastPrinted>2013-06-15T16:39:00Z</cp:lastPrinted>
  <dcterms:created xsi:type="dcterms:W3CDTF">2013-07-16T11:10:00Z</dcterms:created>
  <dcterms:modified xsi:type="dcterms:W3CDTF">2014-01-31T14:06:00Z</dcterms:modified>
</cp:coreProperties>
</file>